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2986B" w14:textId="77777777" w:rsidR="006355E4" w:rsidRPr="006C0C7C" w:rsidRDefault="006355E4" w:rsidP="006355E4">
      <w:pPr>
        <w:pStyle w:val="Title"/>
        <w:numPr>
          <w:ilvl w:val="0"/>
          <w:numId w:val="0"/>
        </w:numPr>
        <w:ind w:left="1080" w:hanging="720"/>
      </w:pPr>
      <w:r w:rsidRPr="006C0C7C">
        <w:t xml:space="preserve">Appendix </w:t>
      </w:r>
    </w:p>
    <w:p w14:paraId="4E2E3709" w14:textId="77777777" w:rsidR="006355E4" w:rsidRPr="006C0C7C" w:rsidRDefault="006355E4" w:rsidP="006355E4">
      <w:pPr>
        <w:pStyle w:val="Title"/>
        <w:numPr>
          <w:ilvl w:val="0"/>
          <w:numId w:val="0"/>
        </w:numPr>
        <w:ind w:left="1080" w:hanging="720"/>
      </w:pPr>
      <w:r w:rsidRPr="006C0C7C">
        <w:t xml:space="preserve">A1. Comorbidity index </w:t>
      </w:r>
    </w:p>
    <w:p w14:paraId="5E022484" w14:textId="64B32830" w:rsidR="006355E4" w:rsidRPr="006C0C7C" w:rsidRDefault="006355E4" w:rsidP="006355E4">
      <w:pPr>
        <w:spacing w:line="360" w:lineRule="auto"/>
        <w:jc w:val="both"/>
        <w:rPr>
          <w:rFonts w:ascii="Times New Roman" w:hAnsi="Times New Roman" w:cs="Times New Roman"/>
          <w:highlight w:val="yellow"/>
        </w:rPr>
      </w:pPr>
      <w:bookmarkStart w:id="0" w:name="_Hlk123893075"/>
      <w:r w:rsidRPr="006C0C7C">
        <w:rPr>
          <w:rFonts w:ascii="Times New Roman" w:hAnsi="Times New Roman" w:cs="Times New Roman"/>
        </w:rPr>
        <w:t>The comorbidity index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om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6C0C7C">
        <w:rPr>
          <w:rFonts w:ascii="Times New Roman" w:hAnsi="Times New Roman" w:cs="Times New Roman"/>
        </w:rPr>
        <w:t>) is the result of the sum of 15 secondary health conditions reported, and weighted by 1) the severity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p</m:t>
            </m:r>
          </m:sub>
        </m:sSub>
      </m:oMath>
      <w:r w:rsidRPr="006C0C7C">
        <w:rPr>
          <w:rFonts w:ascii="Times New Roman" w:hAnsi="Times New Roman" w:cs="Times New Roman"/>
        </w:rPr>
        <w:t>), and 2.) their correlation with mortality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Pr="006C0C7C">
        <w:rPr>
          <w:rFonts w:ascii="Times New Roman" w:hAnsi="Times New Roman" w:cs="Times New Roman"/>
        </w:rPr>
        <w:t>)</w:t>
      </w:r>
      <w:r w:rsidR="00DB59A6">
        <w:rPr>
          <w:rFonts w:ascii="Times New Roman" w:hAnsi="Times New Roman" w:cs="Times New Roman"/>
        </w:rPr>
        <w:t>.</w:t>
      </w:r>
    </w:p>
    <w:p w14:paraId="133FCA67" w14:textId="77777777" w:rsidR="006355E4" w:rsidRPr="006C0C7C" w:rsidRDefault="00DB59A6" w:rsidP="006355E4">
      <w:pPr>
        <w:spacing w:before="240"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om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p=1</m:t>
              </m:r>
            </m:sub>
            <m:sup>
              <m:r>
                <w:rPr>
                  <w:rFonts w:ascii="Cambria Math" w:hAnsi="Cambria Math" w:cs="Times New Roman"/>
                </w:rPr>
                <m:t>15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</w:rPr>
                <m:t>*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ip</m:t>
              </m:r>
            </m:sub>
          </m:sSub>
        </m:oMath>
      </m:oMathPara>
    </w:p>
    <w:p w14:paraId="71EA7DAB" w14:textId="12DB5EC5" w:rsidR="006355E4" w:rsidRDefault="006355E4" w:rsidP="006355E4">
      <w:pPr>
        <w:spacing w:line="360" w:lineRule="auto"/>
        <w:jc w:val="both"/>
        <w:rPr>
          <w:rFonts w:ascii="Times New Roman" w:hAnsi="Times New Roman" w:cs="Times New Roman"/>
        </w:rPr>
      </w:pPr>
      <w:r w:rsidRPr="006C0C7C">
        <w:rPr>
          <w:rFonts w:ascii="Times New Roman" w:hAnsi="Times New Roman" w:cs="Times New Roman"/>
        </w:rPr>
        <w:t>The value of 2 was assigned for health problems with a "chronic" severity reported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p</m:t>
            </m:r>
          </m:sub>
        </m:sSub>
      </m:oMath>
      <w:r w:rsidRPr="006C0C7C">
        <w:rPr>
          <w:rFonts w:ascii="Times New Roman" w:hAnsi="Times New Roman" w:cs="Times New Roman"/>
        </w:rPr>
        <w:t>), 1 for "mild or moderate", and 0 for "no problem". For the mortality weights, the values go from 1 for health problems with a low mortality risk to 3 for high mortality risk.</w:t>
      </w:r>
    </w:p>
    <w:p w14:paraId="04CF6677" w14:textId="77466FC0" w:rsidR="009B38D4" w:rsidRDefault="009B38D4" w:rsidP="006355E4">
      <w:pPr>
        <w:spacing w:line="360" w:lineRule="auto"/>
        <w:jc w:val="both"/>
        <w:rPr>
          <w:rFonts w:ascii="Times New Roman" w:hAnsi="Times New Roman" w:cs="Times New Roman"/>
        </w:rPr>
      </w:pPr>
      <w:r w:rsidRPr="009B38D4">
        <w:rPr>
          <w:rFonts w:ascii="Times New Roman" w:hAnsi="Times New Roman" w:cs="Times New Roman"/>
          <w:b/>
          <w:i/>
        </w:rPr>
        <w:t>High mortality risk (3):</w:t>
      </w:r>
      <w:r>
        <w:rPr>
          <w:rFonts w:ascii="Times New Roman" w:hAnsi="Times New Roman" w:cs="Times New Roman"/>
        </w:rPr>
        <w:t xml:space="preserve"> respiratory problems and circulatory problems</w:t>
      </w:r>
    </w:p>
    <w:p w14:paraId="74667297" w14:textId="7CCEAA80" w:rsidR="009B38D4" w:rsidRPr="009B38D4" w:rsidRDefault="009B38D4" w:rsidP="006355E4">
      <w:pPr>
        <w:spacing w:line="360" w:lineRule="auto"/>
        <w:jc w:val="both"/>
        <w:rPr>
          <w:rFonts w:ascii="Times New Roman" w:hAnsi="Times New Roman" w:cs="Times New Roman"/>
        </w:rPr>
      </w:pPr>
      <w:r w:rsidRPr="009B38D4">
        <w:rPr>
          <w:rFonts w:ascii="Times New Roman" w:hAnsi="Times New Roman" w:cs="Times New Roman"/>
          <w:b/>
          <w:i/>
        </w:rPr>
        <w:t xml:space="preserve">Mild mortality risk (2): </w:t>
      </w:r>
      <w:r>
        <w:rPr>
          <w:rFonts w:ascii="Times New Roman" w:hAnsi="Times New Roman" w:cs="Times New Roman"/>
        </w:rPr>
        <w:t xml:space="preserve">bowel dysfunctions, urinary tract infections, bladder dysfunction, muscle spasms-spasticity, pressure sores-decubitus, injured caused by loss of sensation, autonomic dysreflexia, depression </w:t>
      </w:r>
    </w:p>
    <w:p w14:paraId="4BFBFC60" w14:textId="795D113C" w:rsidR="009B38D4" w:rsidRDefault="009B38D4" w:rsidP="009B38D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</w:rPr>
        <w:t>Low</w:t>
      </w:r>
      <w:r w:rsidRPr="009B38D4">
        <w:rPr>
          <w:rFonts w:ascii="Times New Roman" w:hAnsi="Times New Roman" w:cs="Times New Roman"/>
          <w:b/>
          <w:i/>
        </w:rPr>
        <w:t xml:space="preserve"> mortality risk (</w:t>
      </w:r>
      <w:r>
        <w:rPr>
          <w:rFonts w:ascii="Times New Roman" w:hAnsi="Times New Roman" w:cs="Times New Roman"/>
          <w:b/>
          <w:i/>
        </w:rPr>
        <w:t>1</w:t>
      </w:r>
      <w:r w:rsidRPr="009B38D4">
        <w:rPr>
          <w:rFonts w:ascii="Times New Roman" w:hAnsi="Times New Roman" w:cs="Times New Roman"/>
          <w:b/>
          <w:i/>
        </w:rPr>
        <w:t xml:space="preserve">): </w:t>
      </w:r>
      <w:r>
        <w:rPr>
          <w:rFonts w:ascii="Times New Roman" w:hAnsi="Times New Roman" w:cs="Times New Roman"/>
        </w:rPr>
        <w:t>sleeping problems, sexual dysfunction, contractures, postural hypotension, pain</w:t>
      </w:r>
    </w:p>
    <w:p w14:paraId="026B21B6" w14:textId="3BB02F69" w:rsidR="00DB59A6" w:rsidRDefault="00DB59A6" w:rsidP="009B38D4">
      <w:pPr>
        <w:spacing w:line="360" w:lineRule="auto"/>
        <w:jc w:val="both"/>
        <w:rPr>
          <w:rFonts w:ascii="Times New Roman" w:hAnsi="Times New Roman" w:cs="Times New Roman"/>
        </w:rPr>
      </w:pPr>
    </w:p>
    <w:p w14:paraId="7117993F" w14:textId="315EF861" w:rsidR="00DB59A6" w:rsidRDefault="00DB59A6" w:rsidP="009B38D4">
      <w:pPr>
        <w:spacing w:line="360" w:lineRule="auto"/>
        <w:jc w:val="both"/>
        <w:rPr>
          <w:rFonts w:ascii="Times New Roman" w:hAnsi="Times New Roman" w:cs="Times New Roman"/>
        </w:rPr>
      </w:pPr>
    </w:p>
    <w:p w14:paraId="059FE54F" w14:textId="4DAD3F83" w:rsidR="00DB59A6" w:rsidRPr="009B38D4" w:rsidRDefault="00DB59A6" w:rsidP="00DB59A6">
      <w:pPr>
        <w:spacing w:line="360" w:lineRule="auto"/>
        <w:jc w:val="both"/>
        <w:rPr>
          <w:rFonts w:ascii="Times New Roman" w:hAnsi="Times New Roman" w:cs="Times New Roman"/>
        </w:rPr>
      </w:pPr>
    </w:p>
    <w:p w14:paraId="11447ADB" w14:textId="658B7E39" w:rsidR="00DB59A6" w:rsidRDefault="00DB59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764C0A" w14:textId="0C5D7AF9" w:rsidR="00DB59A6" w:rsidRPr="006C0C7C" w:rsidRDefault="00DB59A6" w:rsidP="006355E4">
      <w:pPr>
        <w:spacing w:line="360" w:lineRule="auto"/>
        <w:jc w:val="both"/>
        <w:rPr>
          <w:rFonts w:ascii="Times New Roman" w:hAnsi="Times New Roman" w:cs="Times New Roman"/>
        </w:rPr>
        <w:sectPr w:rsidR="00DB59A6" w:rsidRPr="006C0C7C" w:rsidSect="00DB59A6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bookmarkEnd w:id="0"/>
    <w:p w14:paraId="0B29E832" w14:textId="77777777" w:rsidR="006355E4" w:rsidRPr="006C0C7C" w:rsidRDefault="006355E4" w:rsidP="006355E4">
      <w:pPr>
        <w:pStyle w:val="Title"/>
        <w:numPr>
          <w:ilvl w:val="0"/>
          <w:numId w:val="0"/>
        </w:numPr>
        <w:ind w:left="1080" w:hanging="720"/>
      </w:pPr>
      <w:r w:rsidRPr="006C0C7C">
        <w:lastRenderedPageBreak/>
        <w:t xml:space="preserve">A2. Direct regression results for the composite variables: </w:t>
      </w:r>
      <w:r>
        <w:t>years after injury</w:t>
      </w:r>
      <w:r w:rsidRPr="006C0C7C">
        <w:t xml:space="preserve"> and income</w:t>
      </w:r>
    </w:p>
    <w:tbl>
      <w:tblPr>
        <w:tblW w:w="15200" w:type="dxa"/>
        <w:tblLook w:val="04A0" w:firstRow="1" w:lastRow="0" w:firstColumn="1" w:lastColumn="0" w:noHBand="0" w:noVBand="1"/>
      </w:tblPr>
      <w:tblGrid>
        <w:gridCol w:w="1620"/>
        <w:gridCol w:w="1421"/>
        <w:gridCol w:w="1515"/>
        <w:gridCol w:w="1231"/>
        <w:gridCol w:w="1267"/>
        <w:gridCol w:w="1277"/>
        <w:gridCol w:w="1138"/>
        <w:gridCol w:w="1042"/>
        <w:gridCol w:w="1515"/>
        <w:gridCol w:w="1145"/>
        <w:gridCol w:w="1072"/>
        <w:gridCol w:w="957"/>
      </w:tblGrid>
      <w:tr w:rsidR="006355E4" w:rsidRPr="006C0C7C" w14:paraId="31917D33" w14:textId="77777777" w:rsidTr="00DB71B4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D885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23C0E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SCI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AC353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= Female</w:t>
            </w:r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82238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plegia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9A7DE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DD3B7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meet health care needs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0478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ork 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0528C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ffic 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A94F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lls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30A6E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C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traumatic causes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1004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F5963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6355E4" w:rsidRPr="006C0C7C" w14:paraId="0342CC6A" w14:textId="77777777" w:rsidTr="00DB71B4">
        <w:trPr>
          <w:trHeight w:val="529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CDB9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1872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9AAD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C009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FEF8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426B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1E282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81D3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84A84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8C27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89808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3F24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55E4" w:rsidRPr="006C0C7C" w14:paraId="57066F42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8B59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DC0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0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497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178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5F9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3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850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58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778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6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3A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4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D99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931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833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5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A99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</w:t>
            </w:r>
          </w:p>
        </w:tc>
      </w:tr>
      <w:tr w:rsidR="006355E4" w:rsidRPr="006C0C7C" w14:paraId="780F4BDF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7098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202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7.5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EE9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40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858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A89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9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ADA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880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9D8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087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43D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7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F4F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3B686059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EB29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C33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00C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E72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5A0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5B1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631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314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7FA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F8D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364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8B7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6355E4" w:rsidRPr="006C0C7C" w14:paraId="57E51EBC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5039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4F6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3DC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4A6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5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E0A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558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8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227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03D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925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E18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F4A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60C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06A10CC7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902D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C53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25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203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1DB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151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760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8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F67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32*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04F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7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CB2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0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6DD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2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B70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7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5C8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</w:t>
            </w:r>
          </w:p>
        </w:tc>
      </w:tr>
      <w:tr w:rsidR="006355E4" w:rsidRPr="006C0C7C" w14:paraId="16A2FC7A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3DE5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DA3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4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3A9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231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2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308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9EA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5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9D6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7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6B1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6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AEC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0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8BB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3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B92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47A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018C4507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C9A0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EF5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1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4B7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63D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3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AEE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0A9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3D1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728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0F4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9C8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19B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02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DCB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</w:tr>
      <w:tr w:rsidR="006355E4" w:rsidRPr="006C0C7C" w14:paraId="639E96C0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0BF0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9D8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3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209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B41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C16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85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EB7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FFD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98E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B02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904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DD2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7A1EC22C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A3A6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A9B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8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835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659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1D0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43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DCC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75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977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7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432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2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608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F27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9E2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8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6A5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2</w:t>
            </w:r>
          </w:p>
        </w:tc>
      </w:tr>
      <w:tr w:rsidR="006355E4" w:rsidRPr="006C0C7C" w14:paraId="25806126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C11E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DB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6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7CD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3F9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6A9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8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D73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5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113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87C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CA6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49E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3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22D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5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683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639D9E6D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BADD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21E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9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D29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2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E63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99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527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4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111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CB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C5E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8F4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840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20E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3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535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6355E4" w:rsidRPr="006C0C7C" w14:paraId="2F497581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3A9A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87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7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404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3D8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5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84C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1E8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29C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E1B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65C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488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369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06A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279B5107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DAB0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261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4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BFF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D8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3C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9A8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C73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8BB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374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A1A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C38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5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25C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6355E4" w:rsidRPr="006C0C7C" w14:paraId="6867EE35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0534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86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1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F4E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1C5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4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F85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DBD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0CA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958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FF4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6F0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B0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753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0394B1E7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A489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7A7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6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BDE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551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101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5B0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75B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5EB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B1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06C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3F0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8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E7B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</w:tr>
      <w:tr w:rsidR="006355E4" w:rsidRPr="006C0C7C" w14:paraId="3B91E0C7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98A8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9CA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0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DE3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15B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BB4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D28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7E8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990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598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10D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34A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1DB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4A1245D7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9105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3EC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6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577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939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4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011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B3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E03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7DE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68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5A7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2BE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032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6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C40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6355E4" w:rsidRPr="006C0C7C" w14:paraId="0D926449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E284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866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6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051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38B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EF7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956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5CD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AEC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4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AA5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2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A7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6F6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542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4B824994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E066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AA7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9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F21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728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E5B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2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FE1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81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8DC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E78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3CF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2F7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77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D0C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3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64D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6355E4" w:rsidRPr="006C0C7C" w14:paraId="3E71A931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D7DB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E1B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3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15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BA4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0BD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F21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5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54A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1F6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583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F1B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9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30F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BAB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635E3A9E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484C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C20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2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75A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BCA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ECA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10F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A9B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388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80A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0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C9A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177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46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A18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</w:tr>
      <w:tr w:rsidR="006355E4" w:rsidRPr="006C0C7C" w14:paraId="5AF1FB89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BB98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731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9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2DA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E93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8C8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2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432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11D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942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E88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F09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BCD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9AE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4227557A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BA76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20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1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7A6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28B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107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1F4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0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52B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F64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987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F54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96A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8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DB3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</w:tr>
      <w:tr w:rsidR="006355E4" w:rsidRPr="006C0C7C" w14:paraId="4CB639E6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70A8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C0E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9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65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075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B43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04D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1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466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D44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9E9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3D6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9E5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0D6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278625A2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8097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FD0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7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18B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1BE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A84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C3A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7E7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908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B1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F7B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53C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3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23F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</w:tr>
      <w:tr w:rsidR="006355E4" w:rsidRPr="006C0C7C" w14:paraId="7AD8CF8E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E7C5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C9D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1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BB0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124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B30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8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58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268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3CD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E85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EC9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F8B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5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2D8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12BE5A1E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F7A3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6A2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7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A83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59D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7FD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326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641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1CF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324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F79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D98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1E6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</w:tr>
      <w:tr w:rsidR="006355E4" w:rsidRPr="006C0C7C" w14:paraId="0014F5A3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3FEA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FB2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1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EBD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A8A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AB9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9E3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8B9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751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185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C10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0F1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042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0948DD7F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0260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0D7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2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B92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804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1AB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4F6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A88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87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091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24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CED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8C6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9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5EA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</w:tr>
      <w:tr w:rsidR="006355E4" w:rsidRPr="006C0C7C" w14:paraId="27F37489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5FB8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FC5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9.8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086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122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723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E6A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38E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459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85A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6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27F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E43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3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796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00A4151B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A841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05E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3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5A8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9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739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53A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FC4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D18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847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4B5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D8B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E66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8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227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</w:tr>
      <w:tr w:rsidR="006355E4" w:rsidRPr="006C0C7C" w14:paraId="37EDF184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A6E4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2A0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8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703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F70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A99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3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764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174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3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9D8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BCA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46E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1B6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127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1D1DEF73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714B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A06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3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375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B70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42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6B0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678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545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97D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187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C05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2F1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2D1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6355E4" w:rsidRPr="006C0C7C" w14:paraId="2487872F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7E0A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14C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1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FE8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013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7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9C9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A34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6F2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D46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2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896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E6F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4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D5B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945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5DF681E7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9CFE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CE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9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0E5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D47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6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821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9FC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EB8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8*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E65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8B3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C7A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F3A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5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B27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</w:tr>
      <w:tr w:rsidR="006355E4" w:rsidRPr="006C0C7C" w14:paraId="05CDF0C1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272B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346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9.1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C77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C47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12A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6F4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0CD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5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B17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9A1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95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B80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7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6EB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1F4C8EBB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9C70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F44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9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DE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8A7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A1E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3C7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6C6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CC8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656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4B3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221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7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30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</w:tr>
      <w:tr w:rsidR="006355E4" w:rsidRPr="006C0C7C" w14:paraId="4ACE9123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C6F0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4A3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.7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F92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063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682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DFC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BA8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8F7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6C6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3AE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CD2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0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8ED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03ABA7E4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2C1C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F0B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0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0D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5D3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A92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102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2B6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6DE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F0D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2B3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B9C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1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A90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</w:t>
            </w:r>
          </w:p>
        </w:tc>
      </w:tr>
      <w:tr w:rsidR="006355E4" w:rsidRPr="006C0C7C" w14:paraId="1E3CF871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49A7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896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2.6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AA2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786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DAC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83F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8B9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751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3E7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054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FDD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0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002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5BBA7947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3CED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9BA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9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C43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3F3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7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E4E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9BA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594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1A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E8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13D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110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0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9DD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6355E4" w:rsidRPr="006C0C7C" w14:paraId="4801CC2A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B84E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E2F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5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156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7A3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58F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8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D22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2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FFC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63E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92F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61C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EAC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CC2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263E39F2" w14:textId="77777777" w:rsidTr="00DB71B4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23DB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D39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0*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816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EFF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A79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B23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650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0D4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4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AA9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31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6E5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5AF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1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966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6355E4" w:rsidRPr="006C0C7C" w14:paraId="66E74A65" w14:textId="77777777" w:rsidTr="00DB71B4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1B48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89BE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51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1D17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0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DDFA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FB8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47A6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6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7FC7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DF6B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0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AF6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06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DF63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5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EEA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5A5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21DEFC3" w14:textId="77777777" w:rsidR="006355E4" w:rsidRPr="006C0C7C" w:rsidRDefault="006355E4" w:rsidP="006355E4">
      <w:pPr>
        <w:spacing w:line="360" w:lineRule="auto"/>
        <w:jc w:val="both"/>
        <w:rPr>
          <w:rFonts w:ascii="Times New Roman" w:hAnsi="Times New Roman" w:cs="Times New Roman"/>
        </w:rPr>
      </w:pPr>
    </w:p>
    <w:p w14:paraId="6183FB55" w14:textId="77777777" w:rsidR="006355E4" w:rsidRPr="006C0C7C" w:rsidRDefault="006355E4" w:rsidP="006355E4">
      <w:pPr>
        <w:spacing w:line="360" w:lineRule="auto"/>
        <w:jc w:val="both"/>
        <w:rPr>
          <w:rFonts w:ascii="Times New Roman" w:hAnsi="Times New Roman" w:cs="Times New Roman"/>
        </w:rPr>
      </w:pPr>
      <w:r w:rsidRPr="006C0C7C">
        <w:rPr>
          <w:rFonts w:ascii="Times New Roman" w:hAnsi="Times New Roman" w:cs="Times New Roman"/>
        </w:rPr>
        <w:br w:type="page"/>
      </w:r>
    </w:p>
    <w:p w14:paraId="1F4DD083" w14:textId="77777777" w:rsidR="006355E4" w:rsidRPr="006C0C7C" w:rsidRDefault="006355E4" w:rsidP="006355E4">
      <w:pPr>
        <w:pStyle w:val="Title"/>
        <w:numPr>
          <w:ilvl w:val="0"/>
          <w:numId w:val="0"/>
        </w:numPr>
        <w:ind w:left="1080" w:hanging="720"/>
      </w:pPr>
      <w:r w:rsidRPr="006C0C7C">
        <w:lastRenderedPageBreak/>
        <w:t>A3. Direct regression results for the composite variables: comorbidity index and income</w:t>
      </w:r>
    </w:p>
    <w:tbl>
      <w:tblPr>
        <w:tblW w:w="15519" w:type="dxa"/>
        <w:tblInd w:w="-180" w:type="dxa"/>
        <w:tblLook w:val="04A0" w:firstRow="1" w:lastRow="0" w:firstColumn="1" w:lastColumn="0" w:noHBand="0" w:noVBand="1"/>
      </w:tblPr>
      <w:tblGrid>
        <w:gridCol w:w="1440"/>
        <w:gridCol w:w="1170"/>
        <w:gridCol w:w="959"/>
        <w:gridCol w:w="1515"/>
        <w:gridCol w:w="1139"/>
        <w:gridCol w:w="1172"/>
        <w:gridCol w:w="1277"/>
        <w:gridCol w:w="1138"/>
        <w:gridCol w:w="1181"/>
        <w:gridCol w:w="1516"/>
        <w:gridCol w:w="1061"/>
        <w:gridCol w:w="994"/>
        <w:gridCol w:w="957"/>
      </w:tblGrid>
      <w:tr w:rsidR="006355E4" w:rsidRPr="006C0C7C" w14:paraId="460E1338" w14:textId="77777777" w:rsidTr="00DB71B4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4E2E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C1329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F56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D8E70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= Female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24C2E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plegia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4ED7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26726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meet health care needs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0A00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ork 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08240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ffic 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BFC2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lls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E4966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traumatic causes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A65B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CC776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6355E4" w:rsidRPr="006C0C7C" w14:paraId="0DB88F96" w14:textId="77777777" w:rsidTr="00DB71B4">
        <w:trPr>
          <w:trHeight w:val="529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432E6" w14:textId="77777777" w:rsidR="006355E4" w:rsidRPr="006C0C7C" w:rsidRDefault="006355E4" w:rsidP="00DB71B4">
            <w:pPr>
              <w:spacing w:after="0" w:line="360" w:lineRule="auto"/>
              <w:ind w:hanging="10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1561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023C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 SCI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9902A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687A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F994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7AB7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79749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B34A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9EC18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43FD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C24AC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CE56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55E4" w:rsidRPr="006C0C7C" w14:paraId="21F7134F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91CC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A30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3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5DD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D4D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B86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580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1A3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47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262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FB0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4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8A0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B8E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2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B89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23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</w:t>
            </w:r>
          </w:p>
        </w:tc>
      </w:tr>
      <w:tr w:rsidR="006355E4" w:rsidRPr="006C0C7C" w14:paraId="26C39B50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C860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B91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6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9FC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B1D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B00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6FA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509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.2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21B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758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5BD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150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2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840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EBE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46C0F419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A029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FD8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07B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19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F27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96E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E30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6BB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55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7A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E5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FA1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550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572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6355E4" w:rsidRPr="006C0C7C" w14:paraId="7D2CA806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1370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E59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F0E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EC2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2F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BFF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96A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3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BE1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1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4DE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876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66D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3FA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67F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34DC08C2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6F60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2A2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228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D21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7A8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1D8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0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C27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49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AB3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47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89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95*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922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11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291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49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AE2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C51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</w:t>
            </w:r>
          </w:p>
        </w:tc>
      </w:tr>
      <w:tr w:rsidR="006355E4" w:rsidRPr="006C0C7C" w14:paraId="3AC8819B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8D3D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B9E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922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C7F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2FC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2E4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4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E70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0.6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29E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9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EF5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2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D33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.9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AD5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5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680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A4D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2E3DF6EE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0E54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E4E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96F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214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16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8C6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D1F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DC8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4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F5A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A94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711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567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6FB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59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959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</w:tr>
      <w:tr w:rsidR="006355E4" w:rsidRPr="006C0C7C" w14:paraId="12434E3E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6C9B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A01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683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0C9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0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198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48F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7F1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9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F1F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A12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905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3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296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566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0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265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48FC31B1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D5F5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622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F65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2E3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EB6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3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2FE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939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57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10C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23E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0B7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5B3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893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70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07E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2</w:t>
            </w:r>
          </w:p>
        </w:tc>
      </w:tr>
      <w:tr w:rsidR="006355E4" w:rsidRPr="006C0C7C" w14:paraId="069D66D7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B334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452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7D2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EDE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A15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9DA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3D6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8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610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237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3E3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7D1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51A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7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02C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7464B55E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EFD0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D4D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8AD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ECD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B77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356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D2B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549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4C7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580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E6B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F2B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712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6355E4" w:rsidRPr="006C0C7C" w14:paraId="4864C619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ED82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081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4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611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065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36B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D9E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617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C7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350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C35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38E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9EC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51D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4D1C9DBD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07AA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729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E21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DCF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70D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50D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DC1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0B1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5BE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B81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232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25A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17A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6355E4" w:rsidRPr="006C0C7C" w14:paraId="36FB7197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C328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465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82B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BEF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D57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084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3B9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0BF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820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812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D41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5A2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AEA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1A80A98B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1878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C99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ADD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51A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064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0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C6F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685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E33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5FA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178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870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3AD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42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0F9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</w:tr>
      <w:tr w:rsidR="006355E4" w:rsidRPr="006C0C7C" w14:paraId="262BE778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4F31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938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5C6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151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F13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A1D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093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D88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809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20F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2E4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2AD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0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288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6A601681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BA12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89E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1AB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F11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95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AB5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7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F3F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DA0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91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CD7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E0B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CDA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5F7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717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80C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6355E4" w:rsidRPr="006C0C7C" w14:paraId="1DAC27FB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C517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279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2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A28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A5A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3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42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D72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5FE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3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6AB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D8F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30A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737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9A6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837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38218EB9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68C4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75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3D4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3AF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0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67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FB9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5E5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258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F57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58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D9F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721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98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922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CC0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6355E4" w:rsidRPr="006C0C7C" w14:paraId="092C75B1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D290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30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A37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289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2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794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58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792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C53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354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7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D96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505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7F0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5D2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0333309C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BB69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3D3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F43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CE2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BF8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607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ED0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150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DEE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F54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32F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C76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F2A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</w:tr>
      <w:tr w:rsidR="006355E4" w:rsidRPr="006C0C7C" w14:paraId="56800411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C788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EB8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56A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694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F1D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49D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0E8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1F1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7FF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BD1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ED5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7E9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4C5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3F89D871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8E52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E9D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4FB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4BE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41F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BC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0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69A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61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F14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00D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2B7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507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D61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5F8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</w:tr>
      <w:tr w:rsidR="006355E4" w:rsidRPr="006C0C7C" w14:paraId="6481B5CC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1353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D0A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4CF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5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C06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C74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B2A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866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9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879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5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277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D82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F99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4DD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68A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3E4D447C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8441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6FF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0EE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C30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BB1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C81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D72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5FC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66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BA0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4D4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89D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8F3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433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</w:tr>
      <w:tr w:rsidR="006355E4" w:rsidRPr="006C0C7C" w14:paraId="1CBF4D93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9290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E58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732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F2A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1B6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234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20B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852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8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974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D57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F91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DBE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78A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38995D04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FCF0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219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1F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F06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3BF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0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547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212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40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E40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AFB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E5A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815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F2B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01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705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</w:tr>
      <w:tr w:rsidR="006355E4" w:rsidRPr="006C0C7C" w14:paraId="65E9ACD0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245E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CA5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34E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DAD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17D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58C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EE4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1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17E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A10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840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99C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2C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0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DB9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058250DE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789C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0F9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858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515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9E1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AE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2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6C9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7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3B3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87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979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213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13C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4FC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70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254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</w:tr>
      <w:tr w:rsidR="006355E4" w:rsidRPr="006C0C7C" w14:paraId="3D0655BF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504F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CAB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2E9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3BB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7B5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3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009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1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4CE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6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594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8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2D0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C05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65B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88A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4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357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791D052F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464B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A2A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1F1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2B1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15B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AB9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0D8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0B7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E8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EF5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C19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2BB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3B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</w:tr>
      <w:tr w:rsidR="006355E4" w:rsidRPr="006C0C7C" w14:paraId="3BF53B4B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CCDE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A5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607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43F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7F0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B01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606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72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88D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95D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144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DAD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C3D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15920985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06F7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B2B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272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CC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8F3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51A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51B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78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F86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915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A5D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C0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08B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32F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6355E4" w:rsidRPr="006C0C7C" w14:paraId="142395F6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3FA5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09A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6B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1A7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FAB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E98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6A6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7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0DF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7B6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E5D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AD7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719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930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72B5B5BD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B6D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47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4*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5E2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726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C5D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9C9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9A9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1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FE4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0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B8F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9BC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A03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9C4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D17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</w:tr>
      <w:tr w:rsidR="006355E4" w:rsidRPr="006C0C7C" w14:paraId="0F80295D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9FDC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DD1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3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48A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DB1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434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8B3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1B5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0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9D1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55F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4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EF8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7E0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179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643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43997F13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F92A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D20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7F4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C91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12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72C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82E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862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3C6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9BD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EE6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DB5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E21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2A4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</w:tr>
      <w:tr w:rsidR="006355E4" w:rsidRPr="006C0C7C" w14:paraId="2C5FAE94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CD11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73B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FFD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6BD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6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F7E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737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785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9E5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F3B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000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2E7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52D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B4A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261FADEA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923A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A1B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3C6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18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C17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7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CDC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972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33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301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5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F7C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D50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1135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09C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04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E3E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</w:t>
            </w:r>
          </w:p>
        </w:tc>
      </w:tr>
      <w:tr w:rsidR="006355E4" w:rsidRPr="006C0C7C" w14:paraId="49686D54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FC3E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0D5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F12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E73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18F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B79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D90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0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90D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3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738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2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1A6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CB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09A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3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2B8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17FF34B7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716D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227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88A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E6E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FD6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7D6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0C5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02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843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6D4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DA9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9E1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99A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615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6355E4" w:rsidRPr="006C0C7C" w14:paraId="53EF16BB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6141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3C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ACA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3B3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B89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5BD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1EC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3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7F6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A7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5F4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D86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41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5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EB2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55E4" w:rsidRPr="006C0C7C" w14:paraId="65B6E45D" w14:textId="77777777" w:rsidTr="00DB71B4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7E7A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358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*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74E8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B3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140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2CF6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A4F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95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A28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CB43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9D1D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17DC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20DA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FB1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6355E4" w:rsidRPr="006C0C7C" w14:paraId="6FC40094" w14:textId="77777777" w:rsidTr="00DB71B4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3A32B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78B3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38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0B6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7EC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7F7F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6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231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4881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6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94F37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95FE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2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72722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538E9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42A0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9B0E4" w14:textId="77777777" w:rsidR="006355E4" w:rsidRPr="006C0C7C" w:rsidRDefault="006355E4" w:rsidP="00DB71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D572161" w14:textId="77777777" w:rsidR="006355E4" w:rsidRPr="006C0C7C" w:rsidRDefault="006355E4" w:rsidP="006355E4">
      <w:pPr>
        <w:spacing w:line="360" w:lineRule="auto"/>
        <w:jc w:val="both"/>
        <w:rPr>
          <w:rFonts w:ascii="Times New Roman" w:hAnsi="Times New Roman" w:cs="Times New Roman"/>
        </w:rPr>
      </w:pPr>
    </w:p>
    <w:p w14:paraId="1188397C" w14:textId="71CFC346" w:rsidR="00164CAF" w:rsidRDefault="00164CAF">
      <w:r>
        <w:br w:type="page"/>
      </w:r>
    </w:p>
    <w:p w14:paraId="72D4D0EE" w14:textId="773C1733" w:rsidR="00164CAF" w:rsidRPr="00164CAF" w:rsidRDefault="00164CAF" w:rsidP="00164CAF">
      <w:r w:rsidRPr="006A6D24">
        <w:rPr>
          <w:rFonts w:ascii="Times New Roman" w:hAnsi="Times New Roman" w:cs="Times New Roman"/>
          <w:b/>
        </w:rPr>
        <w:lastRenderedPageBreak/>
        <w:t>Table A</w:t>
      </w:r>
      <w:r>
        <w:rPr>
          <w:rFonts w:ascii="Times New Roman" w:hAnsi="Times New Roman" w:cs="Times New Roman"/>
          <w:b/>
        </w:rPr>
        <w:t>4</w:t>
      </w:r>
      <w:r w:rsidRPr="006A6D24">
        <w:rPr>
          <w:rFonts w:ascii="Times New Roman" w:hAnsi="Times New Roman" w:cs="Times New Roman"/>
          <w:b/>
        </w:rPr>
        <w:t xml:space="preserve">. </w:t>
      </w:r>
      <w:r w:rsidRPr="006A6D24">
        <w:rPr>
          <w:rFonts w:ascii="Times New Roman" w:hAnsi="Times New Roman" w:cs="Times New Roman"/>
          <w:bCs/>
        </w:rPr>
        <w:t>International Spinal Cord Injury (</w:t>
      </w:r>
      <w:proofErr w:type="spellStart"/>
      <w:r w:rsidRPr="006A6D24">
        <w:rPr>
          <w:rFonts w:ascii="Times New Roman" w:hAnsi="Times New Roman" w:cs="Times New Roman"/>
          <w:bCs/>
        </w:rPr>
        <w:t>InSCI</w:t>
      </w:r>
      <w:proofErr w:type="spellEnd"/>
      <w:r w:rsidRPr="006A6D24">
        <w:rPr>
          <w:rFonts w:ascii="Times New Roman" w:hAnsi="Times New Roman" w:cs="Times New Roman"/>
          <w:bCs/>
        </w:rPr>
        <w:t xml:space="preserve">) Community Survey 2018. Ethics committees or review boards approvals in the 22 </w:t>
      </w:r>
      <w:proofErr w:type="spellStart"/>
      <w:r w:rsidRPr="006A6D24">
        <w:rPr>
          <w:rFonts w:ascii="Times New Roman" w:hAnsi="Times New Roman" w:cs="Times New Roman"/>
          <w:bCs/>
        </w:rPr>
        <w:t>InSCI</w:t>
      </w:r>
      <w:proofErr w:type="spellEnd"/>
      <w:r w:rsidRPr="006A6D24">
        <w:rPr>
          <w:rFonts w:ascii="Times New Roman" w:hAnsi="Times New Roman" w:cs="Times New Roman"/>
          <w:bCs/>
        </w:rPr>
        <w:t xml:space="preserve"> countries</w:t>
      </w:r>
    </w:p>
    <w:tbl>
      <w:tblPr>
        <w:tblW w:w="14317" w:type="dxa"/>
        <w:jc w:val="center"/>
        <w:tblLayout w:type="fixed"/>
        <w:tblLook w:val="04A0" w:firstRow="1" w:lastRow="0" w:firstColumn="1" w:lastColumn="0" w:noHBand="0" w:noVBand="1"/>
      </w:tblPr>
      <w:tblGrid>
        <w:gridCol w:w="1353"/>
        <w:gridCol w:w="7719"/>
        <w:gridCol w:w="2268"/>
        <w:gridCol w:w="1560"/>
        <w:gridCol w:w="1417"/>
      </w:tblGrid>
      <w:tr w:rsidR="00164CAF" w:rsidRPr="003F7B6A" w14:paraId="3028F116" w14:textId="77777777" w:rsidTr="00DB71B4">
        <w:trPr>
          <w:trHeight w:val="594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36B1" w14:textId="77777777" w:rsidR="00164CAF" w:rsidRPr="003F7B6A" w:rsidRDefault="00164CAF" w:rsidP="00DB71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sz w:val="16"/>
                <w:szCs w:val="16"/>
              </w:rPr>
              <w:t>Country name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046F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me of ethics committee or institutional board responsible for ethics approval of the </w:t>
            </w:r>
            <w:proofErr w:type="spell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CI</w:t>
            </w:r>
            <w:proofErr w:type="spellEnd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ud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F1E3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roval numb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69F5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pproval dat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A356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 of consent</w:t>
            </w:r>
          </w:p>
        </w:tc>
      </w:tr>
      <w:tr w:rsidR="00164CAF" w:rsidRPr="003F7B6A" w14:paraId="09D6BB69" w14:textId="77777777" w:rsidTr="00DB71B4">
        <w:trPr>
          <w:trHeight w:val="399"/>
          <w:jc w:val="center"/>
        </w:trPr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A07A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7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26BD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dney Local Health District Human Research Ethics Committee;</w:t>
            </w:r>
          </w:p>
          <w:p w14:paraId="6B0CDFE6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n Institute of Health and Welfare Ethics Committe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6015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EC/16/HAWKE/495;</w:t>
            </w:r>
          </w:p>
          <w:p w14:paraId="71D0E443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2017/1/34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C7FC" w14:textId="77777777" w:rsidR="00164CAF" w:rsidRPr="003F7B6A" w:rsidRDefault="00164CAF" w:rsidP="00DB71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June 7 2017;</w:t>
            </w:r>
          </w:p>
          <w:p w14:paraId="0BF21340" w14:textId="77777777" w:rsidR="00164CAF" w:rsidRPr="003F7B6A" w:rsidRDefault="00164CAF" w:rsidP="00DB71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Jan 4 2018</w:t>
            </w:r>
          </w:p>
          <w:p w14:paraId="60D925BC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92F0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164CAF" w:rsidRPr="003F7B6A" w14:paraId="49864BE1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063CB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2282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  <w:proofErr w:type="spell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Comissão</w:t>
            </w:r>
            <w:proofErr w:type="spellEnd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 xml:space="preserve"> de Ética para </w:t>
            </w:r>
            <w:proofErr w:type="spell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Análise</w:t>
            </w:r>
            <w:proofErr w:type="spellEnd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 xml:space="preserve"> de </w:t>
            </w:r>
            <w:proofErr w:type="spell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Projetos</w:t>
            </w:r>
            <w:proofErr w:type="spellEnd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 xml:space="preserve"> de Pesquisa do Hospital das Clínicas da </w:t>
            </w:r>
            <w:proofErr w:type="spell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Faculdade</w:t>
            </w:r>
            <w:proofErr w:type="spellEnd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 xml:space="preserve"> de Medicina da</w:t>
            </w:r>
          </w:p>
          <w:p w14:paraId="4D75C52B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  <w:proofErr w:type="spell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Universidade</w:t>
            </w:r>
            <w:proofErr w:type="spellEnd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 xml:space="preserve"> de São Paulo, </w:t>
            </w:r>
            <w:proofErr w:type="spell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CAPPesq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EAD9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</w:p>
          <w:p w14:paraId="0F5353B6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97049118.8.0000.0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2E88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Nov 8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E0D6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A</w:t>
            </w:r>
          </w:p>
        </w:tc>
      </w:tr>
      <w:tr w:rsidR="00164CAF" w:rsidRPr="003F7B6A" w14:paraId="03C086BE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E449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China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8D6D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Ethics committees of the first affiliated hospital of Nanjing Medical University, Nanjing, Jiangsu Province;</w:t>
            </w:r>
          </w:p>
          <w:p w14:paraId="05D95E53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Ethics Committee of Sichuan University, Sichuan Province, Chengd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53D1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No. 2018-SR-004 (Jiangsu)</w:t>
            </w:r>
          </w:p>
          <w:p w14:paraId="64106592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No. K2017053 (Sichua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57A90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March 7 2018;</w:t>
            </w:r>
          </w:p>
          <w:p w14:paraId="270BCF10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Jan 22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701C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B, C</w:t>
            </w:r>
          </w:p>
        </w:tc>
      </w:tr>
      <w:tr w:rsidR="00164CAF" w:rsidRPr="003F7B6A" w14:paraId="5D5526B8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CCB7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C"/>
              </w:rPr>
              <w:t>France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49F8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  <w:t>Comité de Protection des Person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7F7D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</w:pPr>
            <w:proofErr w:type="spell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  <w:t>Ref</w:t>
            </w:r>
            <w:proofErr w:type="spellEnd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  <w:t xml:space="preserve"> : 180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DACB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  <w:t>April 10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654D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  <w:t>A</w:t>
            </w:r>
          </w:p>
        </w:tc>
      </w:tr>
      <w:tr w:rsidR="00164CAF" w:rsidRPr="003F7B6A" w14:paraId="50C0DF5D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4254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  <w:t>Germany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C500D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ic Committee of Hannover Medical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0420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0DC7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b 13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5014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64CAF" w:rsidRPr="003F7B6A" w14:paraId="443CD19E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D34C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BC7BC4A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26C4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ientific/Ethical Committee of General Hospital 'G. </w:t>
            </w:r>
            <w:proofErr w:type="spell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nimatas</w:t>
            </w:r>
            <w:proofErr w:type="spellEnd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 Athe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1CC6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57/1.8.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F9D2A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 1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27CD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B</w:t>
            </w:r>
          </w:p>
        </w:tc>
      </w:tr>
      <w:tr w:rsidR="00164CAF" w:rsidRPr="003F7B6A" w14:paraId="1519EEEB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74AF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590E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 Research Ethics Committee, National Institute of Health Research and Develop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551C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.02.01/2/KE.342/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0A03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Nov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CBB6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64CAF" w:rsidRPr="003F7B6A" w14:paraId="3A0DBF12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7322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96F2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Comitato Etico Interaziendale AOU 'Maggiore della Carità' di Nova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B992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 xml:space="preserve">ASL BI, ASL NO, ASL VCO </w:t>
            </w:r>
            <w:proofErr w:type="spell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ItaSCI</w:t>
            </w:r>
            <w:proofErr w:type="spellEnd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, 1, 25-01-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B1951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April 27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F4E4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A</w:t>
            </w:r>
          </w:p>
        </w:tc>
      </w:tr>
      <w:tr w:rsidR="00164CAF" w:rsidRPr="003F7B6A" w14:paraId="048D4906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F320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Japan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6E771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Ethics Committee of Wakayama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CB92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5AB5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ly 12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B436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64CAF" w:rsidRPr="003F7B6A" w14:paraId="4563D708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10A5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65CE3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lnius Regional Committee for the Ethics of Biomedical Rese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4D3A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200-17-907-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7EF7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 9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9BDA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B</w:t>
            </w:r>
            <w:proofErr w:type="gramEnd"/>
          </w:p>
        </w:tc>
      </w:tr>
      <w:tr w:rsidR="00164CAF" w:rsidRPr="003F7B6A" w14:paraId="1EC5134E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29C5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3892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l Research and Ethics Committee, Ministry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EFE3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RR-16-2747-28885(II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AFCE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ly 14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5199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64CAF" w:rsidRPr="003F7B6A" w14:paraId="31F52286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5E12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9DFF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and University Ethics Committee of Fe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2817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/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B5C7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ly 20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4858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164CAF" w:rsidRPr="003F7B6A" w14:paraId="0541D5D3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3E41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19B4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l Ethics Board University Medical Center Utrec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0346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/mb/17/0247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A26B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 16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C4CD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164CAF" w:rsidRPr="003F7B6A" w14:paraId="6DB7C607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C1F7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F10E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 Committee for Medical and Health Research Ethics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7523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6/1184/REK </w:t>
            </w:r>
            <w:proofErr w:type="spell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ør-øs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8B65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 21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66B4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A, B</w:t>
            </w:r>
          </w:p>
        </w:tc>
      </w:tr>
      <w:tr w:rsidR="00164CAF" w:rsidRPr="003F7B6A" w14:paraId="51A3564F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F50D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CCF7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ethical Committee of the Medical University of Lod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E004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N/198/16/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F3D1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ly 12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3DCA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A, B</w:t>
            </w:r>
          </w:p>
        </w:tc>
      </w:tr>
      <w:tr w:rsidR="00164CAF" w:rsidRPr="003F7B6A" w14:paraId="5104E92C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2EC12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1A12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ical Committee of Rehabilitation Hospital Felix S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12D7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8/06.03.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74AE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h 3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285B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A, B</w:t>
            </w:r>
          </w:p>
        </w:tc>
      </w:tr>
      <w:tr w:rsidR="00164CAF" w:rsidRPr="003F7B6A" w14:paraId="75587D56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2D14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27E9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Institutional Review Board of National Rehabilitation Ce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1911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NRC-2016-05-0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9217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Nov 9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724B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A, B</w:t>
            </w:r>
          </w:p>
        </w:tc>
      </w:tr>
      <w:tr w:rsidR="00164CAF" w:rsidRPr="003F7B6A" w14:paraId="1C2C740C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4121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769E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Biomedical Science Research Ethics Committee of the University of the Western Ca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46E5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BM/16/3/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7B35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Oct 24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2A40E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A, C (recorded)</w:t>
            </w:r>
          </w:p>
        </w:tc>
      </w:tr>
      <w:tr w:rsidR="00164CAF" w:rsidRPr="003F7B6A" w14:paraId="75ED0097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A45B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3983" w14:textId="77777777" w:rsidR="00164CAF" w:rsidRPr="003F7B6A" w:rsidRDefault="00164CAF" w:rsidP="00DB71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 xml:space="preserve">Ethical Committee of Hospital </w:t>
            </w:r>
            <w:proofErr w:type="spellStart"/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Universitari</w:t>
            </w:r>
            <w:proofErr w:type="spellEnd"/>
            <w:r w:rsidRPr="003F7B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Vall</w:t>
            </w:r>
            <w:proofErr w:type="spellEnd"/>
            <w:r w:rsidRPr="003F7B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d’Hebron</w:t>
            </w:r>
            <w:proofErr w:type="spellEnd"/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, Hospital Universitario de Cruces, Hospital</w:t>
            </w:r>
          </w:p>
          <w:p w14:paraId="3EAD1335" w14:textId="77777777" w:rsidR="00164CAF" w:rsidRPr="003F7B6A" w:rsidRDefault="00164CAF" w:rsidP="00DB71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 xml:space="preserve">Universitario </w:t>
            </w:r>
            <w:proofErr w:type="spellStart"/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Materno</w:t>
            </w:r>
            <w:proofErr w:type="spellEnd"/>
            <w:r w:rsidRPr="003F7B6A">
              <w:rPr>
                <w:rFonts w:ascii="Times New Roman" w:hAnsi="Times New Roman" w:cs="Times New Roman"/>
                <w:sz w:val="16"/>
                <w:szCs w:val="16"/>
              </w:rPr>
              <w:t xml:space="preserve"> Infantile de Gran </w:t>
            </w:r>
            <w:proofErr w:type="spellStart"/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Canaria</w:t>
            </w:r>
            <w:proofErr w:type="spellEnd"/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, Hospital Universitario Virgen del Roc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B013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PR(ATR)285/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77E2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Oct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EEAB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164CAF" w:rsidRPr="003F7B6A" w14:paraId="21BDD96E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A555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66C0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Ethical Committee of Northern and Central Switzer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A86B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11042 PB_2016-026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F474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Dec 21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C90D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B</w:t>
            </w:r>
            <w:proofErr w:type="gramEnd"/>
          </w:p>
        </w:tc>
      </w:tr>
      <w:tr w:rsidR="00164CAF" w:rsidRPr="003F7B6A" w14:paraId="4CF44F87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2569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D574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Ethical Committee of Faculty Medicine, Chiang Mai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B8B5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REH-2559-04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AB01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Dec 9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287F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64CAF" w:rsidRPr="003F7B6A" w14:paraId="1D139310" w14:textId="77777777" w:rsidTr="00DB71B4">
        <w:trPr>
          <w:trHeight w:val="360"/>
          <w:jc w:val="center"/>
        </w:trPr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9BBB25" w14:textId="77777777" w:rsidR="00164CAF" w:rsidRPr="003F7B6A" w:rsidRDefault="00164CAF" w:rsidP="00DB7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7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6750C3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University of Vermont Institutional Review Boar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9205E8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CHRBSS:16-5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F9708B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Nov 21 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5F677A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F7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E</w:t>
            </w:r>
            <w:proofErr w:type="gramEnd"/>
          </w:p>
          <w:p w14:paraId="55118B23" w14:textId="77777777" w:rsidR="00164CAF" w:rsidRPr="003F7B6A" w:rsidRDefault="00164CAF" w:rsidP="00DB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B6A">
              <w:rPr>
                <w:rFonts w:ascii="Times New Roman" w:hAnsi="Times New Roman" w:cs="Times New Roman"/>
                <w:sz w:val="16"/>
                <w:szCs w:val="16"/>
              </w:rPr>
              <w:t>Nov 21 2017</w:t>
            </w:r>
          </w:p>
        </w:tc>
      </w:tr>
    </w:tbl>
    <w:p w14:paraId="0077C806" w14:textId="77777777" w:rsidR="00DB71B4" w:rsidRDefault="00164CAF" w:rsidP="00164C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F7B6A">
        <w:rPr>
          <w:rFonts w:ascii="Times New Roman" w:hAnsi="Times New Roman" w:cs="Times New Roman"/>
          <w:sz w:val="16"/>
          <w:szCs w:val="16"/>
        </w:rPr>
        <w:t>Note: A=written consent; B=questionnaire completion considered as implicit consent; C=oral consent; D=waiver of consent; E=electronic consent</w:t>
      </w:r>
    </w:p>
    <w:p w14:paraId="75A39CAE" w14:textId="77777777" w:rsidR="00DB71B4" w:rsidRPr="00DB59A6" w:rsidRDefault="00DB71B4" w:rsidP="00164C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bookmarkStart w:id="1" w:name="_GoBack"/>
      <w:bookmarkEnd w:id="1"/>
    </w:p>
    <w:sectPr w:rsidR="00DB71B4" w:rsidRPr="00DB59A6" w:rsidSect="00DB59A6">
      <w:pgSz w:w="15840" w:h="12240" w:orient="landscape"/>
      <w:pgMar w:top="1170" w:right="1417" w:bottom="1417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C0457"/>
    <w:multiLevelType w:val="hybridMultilevel"/>
    <w:tmpl w:val="15A6F7A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A5D66"/>
    <w:multiLevelType w:val="hybridMultilevel"/>
    <w:tmpl w:val="56BE4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759FB"/>
    <w:multiLevelType w:val="hybridMultilevel"/>
    <w:tmpl w:val="650288AE"/>
    <w:lvl w:ilvl="0" w:tplc="08070001">
      <w:start w:val="1"/>
      <w:numFmt w:val="bullet"/>
      <w:lvlText w:val=""/>
      <w:lvlJc w:val="left"/>
      <w:pPr>
        <w:ind w:left="8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4" w:hanging="360"/>
      </w:pPr>
      <w:rPr>
        <w:rFonts w:ascii="Wingdings" w:hAnsi="Wingdings" w:hint="default"/>
      </w:rPr>
    </w:lvl>
  </w:abstractNum>
  <w:abstractNum w:abstractNumId="3" w15:restartNumberingAfterBreak="0">
    <w:nsid w:val="0B334961"/>
    <w:multiLevelType w:val="multilevel"/>
    <w:tmpl w:val="90BABF8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C0122ED"/>
    <w:multiLevelType w:val="hybridMultilevel"/>
    <w:tmpl w:val="0CA0B3D2"/>
    <w:lvl w:ilvl="0" w:tplc="CAA4961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950AD3"/>
    <w:multiLevelType w:val="multilevel"/>
    <w:tmpl w:val="F34AE3B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4245A59"/>
    <w:multiLevelType w:val="hybridMultilevel"/>
    <w:tmpl w:val="8D5C8A1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744785"/>
    <w:multiLevelType w:val="hybridMultilevel"/>
    <w:tmpl w:val="0218B7D4"/>
    <w:lvl w:ilvl="0" w:tplc="B5180C0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D057FC"/>
    <w:multiLevelType w:val="hybridMultilevel"/>
    <w:tmpl w:val="692ACC5C"/>
    <w:lvl w:ilvl="0" w:tplc="F0E6522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A65464"/>
    <w:multiLevelType w:val="multilevel"/>
    <w:tmpl w:val="5038DF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71C0793"/>
    <w:multiLevelType w:val="hybridMultilevel"/>
    <w:tmpl w:val="727C8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37939"/>
    <w:multiLevelType w:val="hybridMultilevel"/>
    <w:tmpl w:val="97203F5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28E34501"/>
    <w:multiLevelType w:val="hybridMultilevel"/>
    <w:tmpl w:val="CDBAF0FE"/>
    <w:lvl w:ilvl="0" w:tplc="E58E1EB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2A55A3"/>
    <w:multiLevelType w:val="hybridMultilevel"/>
    <w:tmpl w:val="3B06C006"/>
    <w:lvl w:ilvl="0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4" w15:restartNumberingAfterBreak="0">
    <w:nsid w:val="2C8940F7"/>
    <w:multiLevelType w:val="hybridMultilevel"/>
    <w:tmpl w:val="826838D4"/>
    <w:lvl w:ilvl="0" w:tplc="BAB09B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0A377E"/>
    <w:multiLevelType w:val="hybridMultilevel"/>
    <w:tmpl w:val="161A66E6"/>
    <w:lvl w:ilvl="0" w:tplc="0807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6" w15:restartNumberingAfterBreak="0">
    <w:nsid w:val="3A08170B"/>
    <w:multiLevelType w:val="multilevel"/>
    <w:tmpl w:val="D80CE20C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3EEB00AD"/>
    <w:multiLevelType w:val="hybridMultilevel"/>
    <w:tmpl w:val="E370D7BA"/>
    <w:lvl w:ilvl="0" w:tplc="3D1E05B8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8" w15:restartNumberingAfterBreak="0">
    <w:nsid w:val="40AB2871"/>
    <w:multiLevelType w:val="multilevel"/>
    <w:tmpl w:val="FAF88FD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452C5B48"/>
    <w:multiLevelType w:val="multilevel"/>
    <w:tmpl w:val="A9C20DA8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itle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4F787434"/>
    <w:multiLevelType w:val="hybridMultilevel"/>
    <w:tmpl w:val="A052D8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0F20CBA"/>
    <w:multiLevelType w:val="multilevel"/>
    <w:tmpl w:val="CA42D5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521D5CF9"/>
    <w:multiLevelType w:val="hybridMultilevel"/>
    <w:tmpl w:val="F99EAEC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0047A6"/>
    <w:multiLevelType w:val="hybridMultilevel"/>
    <w:tmpl w:val="E3DE55E2"/>
    <w:lvl w:ilvl="0" w:tplc="002AAA9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3A797D"/>
    <w:multiLevelType w:val="hybridMultilevel"/>
    <w:tmpl w:val="12968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2"/>
  </w:num>
  <w:num w:numId="3">
    <w:abstractNumId w:val="6"/>
  </w:num>
  <w:num w:numId="4">
    <w:abstractNumId w:val="0"/>
  </w:num>
  <w:num w:numId="5">
    <w:abstractNumId w:val="21"/>
  </w:num>
  <w:num w:numId="6">
    <w:abstractNumId w:val="17"/>
  </w:num>
  <w:num w:numId="7">
    <w:abstractNumId w:val="8"/>
  </w:num>
  <w:num w:numId="8">
    <w:abstractNumId w:val="3"/>
  </w:num>
  <w:num w:numId="9">
    <w:abstractNumId w:val="22"/>
  </w:num>
  <w:num w:numId="10">
    <w:abstractNumId w:val="9"/>
  </w:num>
  <w:num w:numId="11">
    <w:abstractNumId w:val="5"/>
  </w:num>
  <w:num w:numId="12">
    <w:abstractNumId w:val="4"/>
  </w:num>
  <w:num w:numId="13">
    <w:abstractNumId w:val="23"/>
  </w:num>
  <w:num w:numId="14">
    <w:abstractNumId w:val="18"/>
  </w:num>
  <w:num w:numId="15">
    <w:abstractNumId w:val="2"/>
  </w:num>
  <w:num w:numId="16">
    <w:abstractNumId w:val="16"/>
  </w:num>
  <w:num w:numId="17">
    <w:abstractNumId w:val="1"/>
  </w:num>
  <w:num w:numId="18">
    <w:abstractNumId w:val="7"/>
  </w:num>
  <w:num w:numId="19">
    <w:abstractNumId w:val="14"/>
  </w:num>
  <w:num w:numId="20">
    <w:abstractNumId w:val="20"/>
  </w:num>
  <w:num w:numId="21">
    <w:abstractNumId w:val="24"/>
  </w:num>
  <w:num w:numId="22">
    <w:abstractNumId w:val="13"/>
  </w:num>
  <w:num w:numId="23">
    <w:abstractNumId w:val="15"/>
  </w:num>
  <w:num w:numId="24">
    <w:abstractNumId w:val="11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7884"/>
    <w:rsid w:val="00021A9E"/>
    <w:rsid w:val="00117884"/>
    <w:rsid w:val="00164CAF"/>
    <w:rsid w:val="006355E4"/>
    <w:rsid w:val="00672E63"/>
    <w:rsid w:val="008346BB"/>
    <w:rsid w:val="009B38D4"/>
    <w:rsid w:val="00DB59A6"/>
    <w:rsid w:val="00DB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D157F"/>
  <w15:chartTrackingRefBased/>
  <w15:docId w15:val="{AF013EF0-9D66-4A1B-832B-C0B47964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55E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355E4"/>
    <w:pPr>
      <w:keepNext/>
      <w:keepLines/>
      <w:numPr>
        <w:numId w:val="14"/>
      </w:numPr>
      <w:spacing w:before="240" w:line="360" w:lineRule="auto"/>
      <w:outlineLvl w:val="0"/>
    </w:pPr>
    <w:rPr>
      <w:rFonts w:eastAsiaTheme="majorEastAsia" w:cstheme="majorBidi"/>
      <w:b/>
      <w:color w:val="000000" w:themeColor="text1"/>
      <w:szCs w:val="32"/>
      <w:lang w:val="de-CH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355E4"/>
    <w:pPr>
      <w:keepNext/>
      <w:keepLines/>
      <w:numPr>
        <w:ilvl w:val="1"/>
        <w:numId w:val="14"/>
      </w:numPr>
      <w:spacing w:before="40" w:line="360" w:lineRule="auto"/>
      <w:jc w:val="both"/>
      <w:outlineLvl w:val="1"/>
    </w:pPr>
    <w:rPr>
      <w:rFonts w:eastAsiaTheme="majorEastAsia" w:cstheme="majorBidi"/>
      <w:b/>
      <w:szCs w:val="26"/>
      <w:lang w:val="de-CH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355E4"/>
    <w:pPr>
      <w:keepNext/>
      <w:keepLines/>
      <w:numPr>
        <w:ilvl w:val="2"/>
        <w:numId w:val="14"/>
      </w:numPr>
      <w:spacing w:before="40" w:line="360" w:lineRule="auto"/>
      <w:outlineLvl w:val="2"/>
    </w:pPr>
    <w:rPr>
      <w:rFonts w:ascii="Times New Roman" w:eastAsiaTheme="majorEastAsia" w:hAnsi="Times New Roman" w:cs="Times New Roman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5E4"/>
    <w:pPr>
      <w:keepNext/>
      <w:keepLines/>
      <w:numPr>
        <w:ilvl w:val="3"/>
        <w:numId w:val="1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5E4"/>
    <w:pPr>
      <w:keepNext/>
      <w:keepLines/>
      <w:numPr>
        <w:ilvl w:val="4"/>
        <w:numId w:val="1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5E4"/>
    <w:pPr>
      <w:keepNext/>
      <w:keepLines/>
      <w:numPr>
        <w:ilvl w:val="5"/>
        <w:numId w:val="1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5E4"/>
    <w:pPr>
      <w:keepNext/>
      <w:keepLines/>
      <w:numPr>
        <w:ilvl w:val="6"/>
        <w:numId w:val="1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5E4"/>
    <w:pPr>
      <w:keepNext/>
      <w:keepLines/>
      <w:numPr>
        <w:ilvl w:val="7"/>
        <w:numId w:val="1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5E4"/>
    <w:pPr>
      <w:keepNext/>
      <w:keepLines/>
      <w:numPr>
        <w:ilvl w:val="8"/>
        <w:numId w:val="1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qFormat/>
    <w:rsid w:val="00021A9E"/>
    <w:pPr>
      <w:numPr>
        <w:ilvl w:val="2"/>
        <w:numId w:val="1"/>
      </w:numPr>
      <w:spacing w:line="360" w:lineRule="auto"/>
      <w:contextualSpacing/>
      <w:jc w:val="both"/>
    </w:pPr>
    <w:rPr>
      <w:rFonts w:ascii="Times New Roman" w:eastAsiaTheme="majorEastAsia" w:hAnsi="Times New Roman" w:cs="Times New Roman"/>
      <w:b/>
      <w:bCs/>
      <w:spacing w:val="-10"/>
      <w:kern w:val="28"/>
    </w:rPr>
  </w:style>
  <w:style w:type="character" w:customStyle="1" w:styleId="TitleChar">
    <w:name w:val="Title Char"/>
    <w:basedOn w:val="DefaultParagraphFont"/>
    <w:link w:val="Title"/>
    <w:rsid w:val="00021A9E"/>
    <w:rPr>
      <w:rFonts w:ascii="Times New Roman" w:eastAsiaTheme="majorEastAsia" w:hAnsi="Times New Roman" w:cs="Times New Roman"/>
      <w:b/>
      <w:bCs/>
      <w:spacing w:val="-10"/>
      <w:kern w:val="28"/>
    </w:rPr>
  </w:style>
  <w:style w:type="character" w:styleId="LineNumber">
    <w:name w:val="line number"/>
    <w:basedOn w:val="DefaultParagraphFont"/>
    <w:uiPriority w:val="99"/>
    <w:semiHidden/>
    <w:unhideWhenUsed/>
    <w:rsid w:val="00021A9E"/>
  </w:style>
  <w:style w:type="character" w:customStyle="1" w:styleId="Heading1Char">
    <w:name w:val="Heading 1 Char"/>
    <w:basedOn w:val="DefaultParagraphFont"/>
    <w:link w:val="Heading1"/>
    <w:uiPriority w:val="9"/>
    <w:rsid w:val="006355E4"/>
    <w:rPr>
      <w:rFonts w:eastAsiaTheme="majorEastAsia" w:cstheme="majorBidi"/>
      <w:b/>
      <w:color w:val="000000" w:themeColor="text1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6355E4"/>
    <w:rPr>
      <w:rFonts w:eastAsiaTheme="majorEastAsia" w:cstheme="majorBidi"/>
      <w:b/>
      <w:szCs w:val="26"/>
      <w:lang w:val="de-CH"/>
    </w:rPr>
  </w:style>
  <w:style w:type="character" w:customStyle="1" w:styleId="Heading3Char">
    <w:name w:val="Heading 3 Char"/>
    <w:basedOn w:val="DefaultParagraphFont"/>
    <w:link w:val="Heading3"/>
    <w:uiPriority w:val="9"/>
    <w:rsid w:val="006355E4"/>
    <w:rPr>
      <w:rFonts w:ascii="Times New Roman" w:eastAsiaTheme="majorEastAsia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5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5E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5E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5E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5E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5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6355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55E4"/>
    <w:rPr>
      <w:color w:val="0563C1" w:themeColor="hyperlink"/>
      <w:u w:val="single"/>
    </w:rPr>
  </w:style>
  <w:style w:type="paragraph" w:customStyle="1" w:styleId="ProjectTitle">
    <w:name w:val="Project Title"/>
    <w:basedOn w:val="Normal"/>
    <w:link w:val="ProjectTitleChar"/>
    <w:autoRedefine/>
    <w:qFormat/>
    <w:rsid w:val="006355E4"/>
    <w:rPr>
      <w:b/>
      <w:sz w:val="40"/>
      <w:lang w:val="de-CH"/>
    </w:rPr>
  </w:style>
  <w:style w:type="character" w:customStyle="1" w:styleId="ProjectTitleChar">
    <w:name w:val="Project Title Char"/>
    <w:basedOn w:val="DefaultParagraphFont"/>
    <w:link w:val="ProjectTitle"/>
    <w:rsid w:val="006355E4"/>
    <w:rPr>
      <w:b/>
      <w:sz w:val="40"/>
      <w:lang w:val="de-CH"/>
    </w:rPr>
  </w:style>
  <w:style w:type="paragraph" w:styleId="NoSpacing">
    <w:name w:val="No Spacing"/>
    <w:uiPriority w:val="1"/>
    <w:qFormat/>
    <w:rsid w:val="006355E4"/>
    <w:pPr>
      <w:spacing w:after="0" w:line="240" w:lineRule="auto"/>
    </w:pPr>
  </w:style>
  <w:style w:type="paragraph" w:customStyle="1" w:styleId="Abstractparagraph">
    <w:name w:val="Abstract paragraph"/>
    <w:basedOn w:val="Normal"/>
    <w:link w:val="AbstractparagraphChar"/>
    <w:autoRedefine/>
    <w:qFormat/>
    <w:rsid w:val="006355E4"/>
    <w:pPr>
      <w:spacing w:line="360" w:lineRule="auto"/>
      <w:jc w:val="center"/>
    </w:pPr>
    <w:rPr>
      <w:rFonts w:ascii="Times New Roman" w:hAnsi="Times New Roman" w:cs="Times New Roman"/>
      <w:b/>
    </w:rPr>
  </w:style>
  <w:style w:type="character" w:customStyle="1" w:styleId="AbstractparagraphChar">
    <w:name w:val="Abstract paragraph Char"/>
    <w:basedOn w:val="DefaultParagraphFont"/>
    <w:link w:val="Abstractparagraph"/>
    <w:rsid w:val="006355E4"/>
    <w:rPr>
      <w:rFonts w:ascii="Times New Roman" w:hAnsi="Times New Roman" w:cs="Times New Roman"/>
      <w:b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55E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55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55E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355E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55E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5E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55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55E4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355E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35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5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5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5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5E4"/>
    <w:rPr>
      <w:rFonts w:ascii="Segoe UI" w:hAnsi="Segoe UI" w:cs="Segoe U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6355E4"/>
    <w:rPr>
      <w:i/>
      <w:iCs/>
      <w:color w:val="404040" w:themeColor="text1" w:themeTint="BF"/>
    </w:rPr>
  </w:style>
  <w:style w:type="paragraph" w:customStyle="1" w:styleId="Normal0">
    <w:name w:val="[Normal]"/>
    <w:rsid w:val="006355E4"/>
    <w:pPr>
      <w:autoSpaceDE w:val="0"/>
      <w:autoSpaceDN w:val="0"/>
      <w:spacing w:after="0" w:line="360" w:lineRule="auto"/>
    </w:pPr>
    <w:rPr>
      <w:rFonts w:ascii="Arial" w:eastAsia="Times New Roman" w:hAnsi="Arial" w:cs="Arial"/>
      <w:sz w:val="24"/>
      <w:szCs w:val="20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5E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355E4"/>
    <w:rPr>
      <w:rFonts w:eastAsiaTheme="minorEastAsia"/>
      <w:color w:val="5A5A5A" w:themeColor="text1" w:themeTint="A5"/>
      <w:spacing w:val="15"/>
    </w:rPr>
  </w:style>
  <w:style w:type="character" w:styleId="PlaceholderText">
    <w:name w:val="Placeholder Text"/>
    <w:basedOn w:val="DefaultParagraphFont"/>
    <w:uiPriority w:val="99"/>
    <w:semiHidden/>
    <w:rsid w:val="006355E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355E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5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55E4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9B38D4"/>
    <w:pPr>
      <w:spacing w:before="120" w:after="120" w:line="240" w:lineRule="auto"/>
    </w:pPr>
    <w:rPr>
      <w:rFonts w:ascii="Arial" w:eastAsia="Times New Roman" w:hAnsi="Arial" w:cs="Times New Roman"/>
      <w:b/>
      <w:bCs/>
      <w:sz w:val="20"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93331-C3B0-4A42-A288-3241202BA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15</Words>
  <Characters>1034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Macías Ana Lucía</dc:creator>
  <cp:keywords/>
  <dc:description/>
  <cp:lastModifiedBy>Ona Macías Ana Lucía</cp:lastModifiedBy>
  <cp:revision>7</cp:revision>
  <dcterms:created xsi:type="dcterms:W3CDTF">2022-02-10T15:21:00Z</dcterms:created>
  <dcterms:modified xsi:type="dcterms:W3CDTF">2023-02-25T14:49:00Z</dcterms:modified>
</cp:coreProperties>
</file>